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756" w:type="dxa"/>
        <w:tblInd w:w="93" w:type="dxa"/>
        <w:tblLook w:val="04A0" w:firstRow="1" w:lastRow="0" w:firstColumn="1" w:lastColumn="0" w:noHBand="0" w:noVBand="1"/>
      </w:tblPr>
      <w:tblGrid>
        <w:gridCol w:w="3142"/>
        <w:gridCol w:w="1307"/>
        <w:gridCol w:w="1307"/>
      </w:tblGrid>
      <w:tr w:rsidR="004C45AB" w:rsidRPr="00EB561D" w14:paraId="1F8B41D2" w14:textId="77777777" w:rsidTr="000A7D78">
        <w:trPr>
          <w:trHeight w:val="300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6B62" w14:textId="77777777" w:rsidR="004C45AB" w:rsidRPr="00EB561D" w:rsidRDefault="004C45AB" w:rsidP="000A7D78">
            <w:pPr>
              <w:rPr>
                <w:rFonts w:ascii="Times New Roman" w:eastAsia="Times New Roman" w:hAnsi="Times New Roman" w:cs="Times New Roman"/>
              </w:rPr>
            </w:pPr>
            <w:r w:rsidRPr="00EB561D">
              <w:rPr>
                <w:rFonts w:ascii="Times New Roman" w:eastAsia="Times New Roman" w:hAnsi="Times New Roman" w:cs="Times New Roman"/>
              </w:rPr>
              <w:t>Male response variable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364F" w14:textId="77777777" w:rsidR="004C45AB" w:rsidRPr="00EB561D" w:rsidRDefault="004C45AB" w:rsidP="000A7D78">
            <w:pPr>
              <w:rPr>
                <w:rFonts w:ascii="Times New Roman" w:eastAsia="Times New Roman" w:hAnsi="Times New Roman" w:cs="Times New Roman"/>
              </w:rPr>
            </w:pPr>
            <w:r w:rsidRPr="00EB561D">
              <w:rPr>
                <w:rFonts w:ascii="Times New Roman" w:eastAsia="Times New Roman" w:hAnsi="Times New Roman" w:cs="Times New Roman"/>
              </w:rPr>
              <w:t>PC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7F3E" w14:textId="77777777" w:rsidR="004C45AB" w:rsidRPr="00EB561D" w:rsidRDefault="004C45AB" w:rsidP="000A7D78">
            <w:pPr>
              <w:rPr>
                <w:rFonts w:ascii="Times New Roman" w:eastAsia="Times New Roman" w:hAnsi="Times New Roman" w:cs="Times New Roman"/>
              </w:rPr>
            </w:pPr>
            <w:r w:rsidRPr="00EB561D">
              <w:rPr>
                <w:rFonts w:ascii="Times New Roman" w:eastAsia="Times New Roman" w:hAnsi="Times New Roman" w:cs="Times New Roman"/>
              </w:rPr>
              <w:t>PC2</w:t>
            </w:r>
          </w:p>
        </w:tc>
      </w:tr>
      <w:tr w:rsidR="004C45AB" w:rsidRPr="00EB561D" w14:paraId="5261BB51" w14:textId="77777777" w:rsidTr="000A7D78">
        <w:trPr>
          <w:trHeight w:val="300"/>
        </w:trPr>
        <w:tc>
          <w:tcPr>
            <w:tcW w:w="3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D607" w14:textId="77777777" w:rsidR="004C45AB" w:rsidRPr="00EB561D" w:rsidRDefault="004C45AB" w:rsidP="000A7D78">
            <w:pPr>
              <w:rPr>
                <w:rFonts w:ascii="Times New Roman" w:eastAsia="Times New Roman" w:hAnsi="Times New Roman" w:cs="Times New Roman"/>
              </w:rPr>
            </w:pPr>
            <w:r w:rsidRPr="00EB561D">
              <w:rPr>
                <w:rFonts w:ascii="Times New Roman" w:eastAsia="Times New Roman" w:hAnsi="Times New Roman" w:cs="Times New Roman"/>
              </w:rPr>
              <w:t>Log (ZZ+1)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A1FD" w14:textId="77777777" w:rsidR="004C45AB" w:rsidRPr="00EB561D" w:rsidRDefault="004C45AB" w:rsidP="000A7D78">
            <w:pPr>
              <w:rPr>
                <w:rFonts w:ascii="Times New Roman" w:eastAsia="Times New Roman" w:hAnsi="Times New Roman" w:cs="Times New Roman"/>
              </w:rPr>
            </w:pPr>
            <w:r w:rsidRPr="00EB561D">
              <w:rPr>
                <w:rFonts w:ascii="Times New Roman" w:eastAsia="Times New Roman" w:hAnsi="Times New Roman" w:cs="Times New Roman"/>
              </w:rPr>
              <w:t>0.618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1969" w14:textId="77777777" w:rsidR="004C45AB" w:rsidRPr="00EB561D" w:rsidRDefault="004C45AB" w:rsidP="000A7D78">
            <w:pPr>
              <w:rPr>
                <w:rFonts w:ascii="Times New Roman" w:eastAsia="Times New Roman" w:hAnsi="Times New Roman" w:cs="Times New Roman"/>
                <w:color w:val="808080"/>
              </w:rPr>
            </w:pPr>
            <w:r w:rsidRPr="00EB561D">
              <w:rPr>
                <w:rFonts w:ascii="Times New Roman" w:eastAsia="Times New Roman" w:hAnsi="Times New Roman" w:cs="Times New Roman"/>
                <w:color w:val="808080"/>
              </w:rPr>
              <w:t>-0.539</w:t>
            </w:r>
          </w:p>
        </w:tc>
      </w:tr>
      <w:tr w:rsidR="004C45AB" w:rsidRPr="00EB561D" w14:paraId="53A00113" w14:textId="77777777" w:rsidTr="000A7D78">
        <w:trPr>
          <w:trHeight w:val="300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FB1B" w14:textId="77777777" w:rsidR="004C45AB" w:rsidRPr="00EB561D" w:rsidRDefault="004C45AB" w:rsidP="000A7D78">
            <w:pPr>
              <w:rPr>
                <w:rFonts w:ascii="Times New Roman" w:eastAsia="Times New Roman" w:hAnsi="Times New Roman" w:cs="Times New Roman"/>
              </w:rPr>
            </w:pPr>
            <w:r w:rsidRPr="00EB561D">
              <w:rPr>
                <w:rFonts w:ascii="Times New Roman" w:eastAsia="Times New Roman" w:hAnsi="Times New Roman" w:cs="Times New Roman"/>
              </w:rPr>
              <w:t>Log (Bites+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E4C6" w14:textId="77777777" w:rsidR="004C45AB" w:rsidRPr="00EB561D" w:rsidRDefault="004C45AB" w:rsidP="000A7D78">
            <w:pPr>
              <w:rPr>
                <w:rFonts w:ascii="Times New Roman" w:eastAsia="Times New Roman" w:hAnsi="Times New Roman" w:cs="Times New Roman"/>
              </w:rPr>
            </w:pPr>
            <w:r w:rsidRPr="00EB561D">
              <w:rPr>
                <w:rFonts w:ascii="Times New Roman" w:eastAsia="Times New Roman" w:hAnsi="Times New Roman" w:cs="Times New Roman"/>
              </w:rPr>
              <w:t>0.77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289E" w14:textId="77777777" w:rsidR="004C45AB" w:rsidRPr="00EB561D" w:rsidRDefault="004C45AB" w:rsidP="000A7D78">
            <w:pPr>
              <w:rPr>
                <w:rFonts w:ascii="Times New Roman" w:eastAsia="Times New Roman" w:hAnsi="Times New Roman" w:cs="Times New Roman"/>
              </w:rPr>
            </w:pPr>
            <w:r w:rsidRPr="00EB561D">
              <w:rPr>
                <w:rFonts w:ascii="Times New Roman" w:eastAsia="Times New Roman" w:hAnsi="Times New Roman" w:cs="Times New Roman"/>
              </w:rPr>
              <w:t>0.498</w:t>
            </w:r>
          </w:p>
        </w:tc>
      </w:tr>
      <w:tr w:rsidR="004C45AB" w:rsidRPr="00EB561D" w14:paraId="258349C3" w14:textId="77777777" w:rsidTr="000A7D78">
        <w:trPr>
          <w:trHeight w:val="300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2146" w14:textId="77777777" w:rsidR="004C45AB" w:rsidRPr="00EB561D" w:rsidRDefault="004C45AB" w:rsidP="000A7D78">
            <w:pPr>
              <w:rPr>
                <w:rFonts w:ascii="Times New Roman" w:eastAsia="Times New Roman" w:hAnsi="Times New Roman" w:cs="Times New Roman"/>
              </w:rPr>
            </w:pPr>
            <w:r w:rsidRPr="00EB561D">
              <w:rPr>
                <w:rFonts w:ascii="Times New Roman" w:eastAsia="Times New Roman" w:hAnsi="Times New Roman" w:cs="Times New Roman"/>
              </w:rPr>
              <w:t>Log (Latency+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5F6F" w14:textId="77777777" w:rsidR="004C45AB" w:rsidRPr="00EB561D" w:rsidRDefault="004C45AB" w:rsidP="000A7D78">
            <w:pPr>
              <w:rPr>
                <w:rFonts w:ascii="Times New Roman" w:eastAsia="Times New Roman" w:hAnsi="Times New Roman" w:cs="Times New Roman"/>
                <w:color w:val="808080"/>
              </w:rPr>
            </w:pPr>
            <w:r w:rsidRPr="00EB561D">
              <w:rPr>
                <w:rFonts w:ascii="Times New Roman" w:eastAsia="Times New Roman" w:hAnsi="Times New Roman" w:cs="Times New Roman"/>
                <w:color w:val="808080"/>
              </w:rPr>
              <w:t>-0.62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F979" w14:textId="77777777" w:rsidR="004C45AB" w:rsidRPr="00EB561D" w:rsidRDefault="004C45AB" w:rsidP="000A7D78">
            <w:pPr>
              <w:rPr>
                <w:rFonts w:ascii="Times New Roman" w:eastAsia="Times New Roman" w:hAnsi="Times New Roman" w:cs="Times New Roman"/>
              </w:rPr>
            </w:pPr>
            <w:r w:rsidRPr="00EB561D">
              <w:rPr>
                <w:rFonts w:ascii="Times New Roman" w:eastAsia="Times New Roman" w:hAnsi="Times New Roman" w:cs="Times New Roman"/>
              </w:rPr>
              <w:t>0.491</w:t>
            </w:r>
          </w:p>
        </w:tc>
      </w:tr>
      <w:tr w:rsidR="004C45AB" w:rsidRPr="00EB561D" w14:paraId="79FE9501" w14:textId="77777777" w:rsidTr="000A7D78">
        <w:trPr>
          <w:trHeight w:val="300"/>
        </w:trPr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1772A" w14:textId="77777777" w:rsidR="004C45AB" w:rsidRPr="00EB561D" w:rsidRDefault="004C45AB" w:rsidP="000A7D78">
            <w:pPr>
              <w:rPr>
                <w:rFonts w:ascii="Times New Roman" w:eastAsia="Times New Roman" w:hAnsi="Times New Roman" w:cs="Times New Roman"/>
              </w:rPr>
            </w:pPr>
            <w:r w:rsidRPr="00EB561D">
              <w:rPr>
                <w:rFonts w:ascii="Times New Roman" w:eastAsia="Times New Roman" w:hAnsi="Times New Roman" w:cs="Times New Roman"/>
              </w:rPr>
              <w:t>In Proximity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54666" w14:textId="77777777" w:rsidR="004C45AB" w:rsidRPr="00EB561D" w:rsidRDefault="004C45AB" w:rsidP="000A7D78">
            <w:pPr>
              <w:rPr>
                <w:rFonts w:ascii="Times New Roman" w:eastAsia="Times New Roman" w:hAnsi="Times New Roman" w:cs="Times New Roman"/>
              </w:rPr>
            </w:pPr>
            <w:r w:rsidRPr="00EB561D">
              <w:rPr>
                <w:rFonts w:ascii="Times New Roman" w:eastAsia="Times New Roman" w:hAnsi="Times New Roman" w:cs="Times New Roman"/>
              </w:rPr>
              <w:t>0.84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A7D1E" w14:textId="77777777" w:rsidR="004C45AB" w:rsidRPr="00EB561D" w:rsidRDefault="004C45AB" w:rsidP="000A7D78">
            <w:pPr>
              <w:rPr>
                <w:rFonts w:ascii="Times New Roman" w:eastAsia="Times New Roman" w:hAnsi="Times New Roman" w:cs="Times New Roman"/>
              </w:rPr>
            </w:pPr>
            <w:r w:rsidRPr="00EB561D">
              <w:rPr>
                <w:rFonts w:ascii="Times New Roman" w:eastAsia="Times New Roman" w:hAnsi="Times New Roman" w:cs="Times New Roman"/>
              </w:rPr>
              <w:t>0.303</w:t>
            </w:r>
          </w:p>
        </w:tc>
      </w:tr>
      <w:tr w:rsidR="004C45AB" w:rsidRPr="00EB561D" w14:paraId="0093AF9A" w14:textId="77777777" w:rsidTr="000A7D78">
        <w:trPr>
          <w:trHeight w:val="300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2E8A" w14:textId="77777777" w:rsidR="004C45AB" w:rsidRPr="00EB561D" w:rsidRDefault="004C45AB" w:rsidP="000A7D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429E" w14:textId="77777777" w:rsidR="004C45AB" w:rsidRPr="00EB561D" w:rsidRDefault="004C45AB" w:rsidP="000A7D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831D" w14:textId="77777777" w:rsidR="004C45AB" w:rsidRPr="00EB561D" w:rsidRDefault="004C45AB" w:rsidP="000A7D7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C45AB" w:rsidRPr="00725814" w14:paraId="558B3EDC" w14:textId="77777777" w:rsidTr="000A7D78">
        <w:trPr>
          <w:trHeight w:val="300"/>
        </w:trPr>
        <w:tc>
          <w:tcPr>
            <w:tcW w:w="5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46609" w14:textId="77777777" w:rsidR="004C45AB" w:rsidRPr="00725814" w:rsidRDefault="004C45AB" w:rsidP="000A7D78">
            <w:pPr>
              <w:rPr>
                <w:rFonts w:ascii="Times New Roman" w:eastAsia="Times New Roman" w:hAnsi="Times New Roman" w:cs="Times New Roman"/>
                <w:b/>
              </w:rPr>
            </w:pPr>
            <w:bookmarkStart w:id="0" w:name="_GoBack"/>
            <w:bookmarkEnd w:id="0"/>
          </w:p>
        </w:tc>
      </w:tr>
    </w:tbl>
    <w:p w14:paraId="59F77030" w14:textId="77777777" w:rsidR="00E165D6" w:rsidRDefault="00E165D6"/>
    <w:sectPr w:rsidR="00E165D6" w:rsidSect="000359F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5AB"/>
    <w:rsid w:val="000359F3"/>
    <w:rsid w:val="003B7906"/>
    <w:rsid w:val="004C45AB"/>
    <w:rsid w:val="00D71858"/>
    <w:rsid w:val="00E165D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FB44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5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5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6</Characters>
  <Application>Microsoft Macintosh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right</dc:creator>
  <cp:keywords/>
  <dc:description/>
  <cp:lastModifiedBy>Daniel Wright</cp:lastModifiedBy>
  <cp:revision>2</cp:revision>
  <dcterms:created xsi:type="dcterms:W3CDTF">2015-02-12T11:34:00Z</dcterms:created>
  <dcterms:modified xsi:type="dcterms:W3CDTF">2015-02-12T11:53:00Z</dcterms:modified>
</cp:coreProperties>
</file>